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797A6" w14:textId="77777777" w:rsidR="00C91B96" w:rsidRPr="00E0101B" w:rsidRDefault="00C91B96" w:rsidP="00C91B96">
      <w:pPr>
        <w:jc w:val="center"/>
        <w:outlineLvl w:val="0"/>
        <w:rPr>
          <w:rFonts w:ascii="Arial" w:eastAsia="바탕" w:hAnsi="Arial" w:cs="Arial"/>
          <w:b/>
          <w:sz w:val="28"/>
          <w:szCs w:val="28"/>
          <w:lang w:eastAsia="ko-KR"/>
        </w:rPr>
      </w:pPr>
      <w:r w:rsidRPr="00E0101B">
        <w:rPr>
          <w:rFonts w:ascii="Arial" w:eastAsia="바탕" w:hAnsi="Arial" w:cs="Arial"/>
          <w:b/>
          <w:sz w:val="28"/>
          <w:szCs w:val="28"/>
          <w:lang w:eastAsia="ko-KR"/>
        </w:rPr>
        <w:t>Rapid and Tunable Control of Protein Stability</w:t>
      </w:r>
      <w:r w:rsidRPr="00E0101B">
        <w:rPr>
          <w:rFonts w:ascii="Arial" w:eastAsia="바탕" w:hAnsi="Arial" w:cs="Arial"/>
          <w:b/>
          <w:sz w:val="28"/>
          <w:szCs w:val="28"/>
          <w:lang w:eastAsia="ko-KR"/>
        </w:rPr>
        <w:br/>
        <w:t xml:space="preserve">in </w:t>
      </w:r>
      <w:proofErr w:type="spellStart"/>
      <w:r w:rsidRPr="00E0101B">
        <w:rPr>
          <w:rFonts w:ascii="Arial" w:eastAsia="바탕" w:hAnsi="Arial" w:cs="Arial"/>
          <w:b/>
          <w:i/>
          <w:sz w:val="28"/>
          <w:szCs w:val="28"/>
          <w:lang w:eastAsia="ko-KR"/>
        </w:rPr>
        <w:t>Caenorhabditis</w:t>
      </w:r>
      <w:proofErr w:type="spellEnd"/>
      <w:r w:rsidRPr="00E0101B">
        <w:rPr>
          <w:rFonts w:ascii="Arial" w:eastAsia="바탕" w:hAnsi="Arial" w:cs="Arial"/>
          <w:b/>
          <w:i/>
          <w:sz w:val="28"/>
          <w:szCs w:val="28"/>
          <w:lang w:eastAsia="ko-KR"/>
        </w:rPr>
        <w:t xml:space="preserve"> </w:t>
      </w:r>
      <w:proofErr w:type="spellStart"/>
      <w:r w:rsidRPr="00E0101B">
        <w:rPr>
          <w:rFonts w:ascii="Arial" w:eastAsia="바탕" w:hAnsi="Arial" w:cs="Arial"/>
          <w:b/>
          <w:i/>
          <w:sz w:val="28"/>
          <w:szCs w:val="28"/>
          <w:lang w:eastAsia="ko-KR"/>
        </w:rPr>
        <w:t>elegans</w:t>
      </w:r>
      <w:proofErr w:type="spellEnd"/>
      <w:r w:rsidRPr="00E0101B">
        <w:rPr>
          <w:rFonts w:ascii="Arial" w:eastAsia="바탕" w:hAnsi="Arial" w:cs="Arial"/>
          <w:b/>
          <w:sz w:val="28"/>
          <w:szCs w:val="28"/>
          <w:lang w:eastAsia="ko-KR"/>
        </w:rPr>
        <w:t xml:space="preserve"> Using a Small Molecule</w:t>
      </w:r>
    </w:p>
    <w:p w14:paraId="5CB1A6FA" w14:textId="77777777" w:rsidR="00C91B96" w:rsidRPr="004747F0" w:rsidRDefault="00C91B96" w:rsidP="00C91B96">
      <w:pPr>
        <w:spacing w:before="240"/>
        <w:jc w:val="center"/>
        <w:outlineLvl w:val="0"/>
        <w:rPr>
          <w:rFonts w:ascii="Arial" w:hAnsi="Arial" w:cs="Arial"/>
          <w:sz w:val="22"/>
          <w:lang w:eastAsia="ko-KR"/>
        </w:rPr>
      </w:pPr>
      <w:r w:rsidRPr="004747F0">
        <w:rPr>
          <w:rFonts w:ascii="Arial" w:hAnsi="Arial" w:cs="Arial"/>
          <w:sz w:val="22"/>
          <w:lang w:eastAsia="ko-KR"/>
        </w:rPr>
        <w:t>Ukrae Cho</w:t>
      </w:r>
      <w:r w:rsidRPr="004747F0">
        <w:rPr>
          <w:rFonts w:ascii="Arial" w:hAnsi="Arial" w:cs="Arial"/>
          <w:sz w:val="22"/>
          <w:vertAlign w:val="superscript"/>
          <w:lang w:eastAsia="ko-KR"/>
        </w:rPr>
        <w:t>1</w:t>
      </w:r>
      <w:r w:rsidRPr="004747F0">
        <w:rPr>
          <w:rFonts w:ascii="Arial" w:hAnsi="Arial" w:cs="Arial"/>
          <w:sz w:val="22"/>
          <w:lang w:eastAsia="ko-KR"/>
        </w:rPr>
        <w:t>, Stephanie M. Zimmerman</w:t>
      </w:r>
      <w:r w:rsidRPr="004747F0">
        <w:rPr>
          <w:rFonts w:ascii="Arial" w:hAnsi="Arial" w:cs="Arial"/>
          <w:sz w:val="22"/>
          <w:vertAlign w:val="superscript"/>
          <w:lang w:eastAsia="ko-KR"/>
        </w:rPr>
        <w:t>2</w:t>
      </w:r>
      <w:r w:rsidRPr="004747F0">
        <w:rPr>
          <w:rFonts w:ascii="Arial" w:hAnsi="Arial" w:cs="Arial"/>
          <w:sz w:val="22"/>
          <w:lang w:eastAsia="ko-KR"/>
        </w:rPr>
        <w:t xml:space="preserve">, </w:t>
      </w:r>
      <w:r w:rsidRPr="004747F0">
        <w:rPr>
          <w:rFonts w:ascii="Arial" w:eastAsia="바탕" w:hAnsi="Arial" w:cs="Arial"/>
          <w:sz w:val="22"/>
          <w:lang w:eastAsia="ko-KR"/>
        </w:rPr>
        <w:t>Ling-</w:t>
      </w:r>
      <w:proofErr w:type="spellStart"/>
      <w:r w:rsidRPr="004747F0">
        <w:rPr>
          <w:rFonts w:ascii="Arial" w:eastAsia="바탕" w:hAnsi="Arial" w:cs="Arial"/>
          <w:sz w:val="22"/>
          <w:lang w:eastAsia="ko-KR"/>
        </w:rPr>
        <w:t>chun</w:t>
      </w:r>
      <w:proofErr w:type="spellEnd"/>
      <w:r w:rsidRPr="004747F0">
        <w:rPr>
          <w:rFonts w:ascii="Arial" w:eastAsia="바탕" w:hAnsi="Arial" w:cs="Arial"/>
          <w:sz w:val="22"/>
          <w:lang w:eastAsia="ko-KR"/>
        </w:rPr>
        <w:t xml:space="preserve"> Chen</w:t>
      </w:r>
      <w:r w:rsidRPr="004747F0">
        <w:rPr>
          <w:rFonts w:ascii="Arial" w:hAnsi="Arial" w:cs="Arial"/>
          <w:sz w:val="22"/>
          <w:vertAlign w:val="superscript"/>
          <w:lang w:eastAsia="ko-KR"/>
        </w:rPr>
        <w:t>1</w:t>
      </w:r>
      <w:r w:rsidRPr="004747F0">
        <w:rPr>
          <w:rFonts w:ascii="Arial" w:eastAsia="바탕" w:hAnsi="Arial" w:cs="Arial"/>
          <w:sz w:val="22"/>
          <w:lang w:eastAsia="ko-KR"/>
        </w:rPr>
        <w:t>,</w:t>
      </w:r>
      <w:r w:rsidRPr="004747F0">
        <w:rPr>
          <w:rFonts w:ascii="Arial" w:hAnsi="Arial" w:cs="Arial"/>
          <w:sz w:val="22"/>
          <w:lang w:eastAsia="ko-KR"/>
        </w:rPr>
        <w:br/>
        <w:t>Elliot Owen</w:t>
      </w:r>
      <w:r w:rsidRPr="004747F0">
        <w:rPr>
          <w:rFonts w:ascii="Arial" w:hAnsi="Arial" w:cs="Arial"/>
          <w:sz w:val="22"/>
          <w:vertAlign w:val="superscript"/>
          <w:lang w:eastAsia="ko-KR"/>
        </w:rPr>
        <w:t>2</w:t>
      </w:r>
      <w:proofErr w:type="gramStart"/>
      <w:r w:rsidRPr="004747F0">
        <w:rPr>
          <w:rFonts w:ascii="Arial" w:hAnsi="Arial" w:cs="Arial"/>
          <w:sz w:val="22"/>
          <w:vertAlign w:val="superscript"/>
          <w:lang w:eastAsia="ko-KR"/>
        </w:rPr>
        <w:t>,3</w:t>
      </w:r>
      <w:proofErr w:type="gramEnd"/>
      <w:r w:rsidRPr="004747F0">
        <w:rPr>
          <w:rFonts w:ascii="Arial" w:hAnsi="Arial" w:cs="Arial"/>
          <w:sz w:val="22"/>
          <w:lang w:eastAsia="ko-KR"/>
        </w:rPr>
        <w:t>, Jesse V. Kim</w:t>
      </w:r>
      <w:r w:rsidRPr="004747F0">
        <w:rPr>
          <w:rFonts w:ascii="Arial" w:hAnsi="Arial" w:cs="Arial"/>
          <w:sz w:val="22"/>
          <w:vertAlign w:val="superscript"/>
          <w:lang w:eastAsia="ko-KR"/>
        </w:rPr>
        <w:t>2,3</w:t>
      </w:r>
      <w:r w:rsidRPr="004747F0">
        <w:rPr>
          <w:rFonts w:ascii="Arial" w:hAnsi="Arial" w:cs="Arial"/>
          <w:sz w:val="22"/>
          <w:lang w:eastAsia="ko-KR"/>
        </w:rPr>
        <w:t>, Stuart K. Kim</w:t>
      </w:r>
      <w:r w:rsidRPr="004747F0">
        <w:rPr>
          <w:rFonts w:ascii="Arial" w:hAnsi="Arial" w:cs="Arial"/>
          <w:sz w:val="22"/>
          <w:vertAlign w:val="superscript"/>
          <w:lang w:eastAsia="ko-KR"/>
        </w:rPr>
        <w:t>2,3</w:t>
      </w:r>
      <w:r w:rsidRPr="004747F0">
        <w:rPr>
          <w:rFonts w:ascii="Arial" w:hAnsi="Arial" w:cs="Arial"/>
          <w:sz w:val="22"/>
          <w:lang w:eastAsia="ko-KR"/>
        </w:rPr>
        <w:t xml:space="preserve"> and Thomas J. Wandless</w:t>
      </w:r>
      <w:r w:rsidRPr="004747F0">
        <w:rPr>
          <w:rFonts w:ascii="Arial" w:hAnsi="Arial" w:cs="Arial"/>
          <w:sz w:val="22"/>
          <w:vertAlign w:val="superscript"/>
          <w:lang w:eastAsia="ko-KR"/>
        </w:rPr>
        <w:t>1</w:t>
      </w:r>
      <w:r w:rsidRPr="00761079">
        <w:rPr>
          <w:rFonts w:ascii="Arial" w:hAnsi="Arial" w:cs="Arial"/>
          <w:sz w:val="22"/>
          <w:lang w:eastAsia="ko-KR"/>
        </w:rPr>
        <w:t>*</w:t>
      </w:r>
    </w:p>
    <w:p w14:paraId="265F9F69" w14:textId="77777777" w:rsidR="00C91B96" w:rsidRPr="004747F0" w:rsidRDefault="00C91B96" w:rsidP="00C91B96">
      <w:pPr>
        <w:spacing w:before="240"/>
        <w:jc w:val="center"/>
        <w:outlineLvl w:val="0"/>
        <w:rPr>
          <w:rFonts w:ascii="Arial" w:hAnsi="Arial" w:cs="Arial"/>
          <w:sz w:val="22"/>
          <w:lang w:eastAsia="ko-KR"/>
        </w:rPr>
      </w:pPr>
      <w:r w:rsidRPr="004747F0">
        <w:rPr>
          <w:rFonts w:ascii="Arial" w:hAnsi="Arial" w:cs="Arial"/>
          <w:sz w:val="22"/>
          <w:lang w:eastAsia="ko-KR"/>
        </w:rPr>
        <w:t xml:space="preserve">Departments of </w:t>
      </w:r>
      <w:r w:rsidRPr="004747F0">
        <w:rPr>
          <w:rFonts w:ascii="Arial" w:hAnsi="Arial" w:cs="Arial"/>
          <w:sz w:val="22"/>
          <w:vertAlign w:val="superscript"/>
          <w:lang w:eastAsia="ko-KR"/>
        </w:rPr>
        <w:t>1</w:t>
      </w:r>
      <w:r w:rsidRPr="004747F0">
        <w:rPr>
          <w:rFonts w:ascii="Arial" w:hAnsi="Arial" w:cs="Arial"/>
          <w:sz w:val="22"/>
          <w:lang w:eastAsia="ko-KR"/>
        </w:rPr>
        <w:t xml:space="preserve">Chemical and Systems Biology, </w:t>
      </w:r>
      <w:r w:rsidRPr="004747F0">
        <w:rPr>
          <w:rFonts w:ascii="Arial" w:hAnsi="Arial" w:cs="Arial"/>
          <w:sz w:val="22"/>
          <w:vertAlign w:val="superscript"/>
          <w:lang w:eastAsia="ko-KR"/>
        </w:rPr>
        <w:t>2</w:t>
      </w:r>
      <w:r w:rsidRPr="004747F0">
        <w:rPr>
          <w:rFonts w:ascii="Arial" w:hAnsi="Arial" w:cs="Arial"/>
          <w:sz w:val="22"/>
          <w:lang w:eastAsia="ko-KR"/>
        </w:rPr>
        <w:t xml:space="preserve">Genetics, and </w:t>
      </w:r>
      <w:r w:rsidRPr="004747F0">
        <w:rPr>
          <w:rFonts w:ascii="Arial" w:hAnsi="Arial" w:cs="Arial"/>
          <w:sz w:val="22"/>
          <w:vertAlign w:val="superscript"/>
          <w:lang w:eastAsia="ko-KR"/>
        </w:rPr>
        <w:t>3</w:t>
      </w:r>
      <w:r w:rsidRPr="004747F0">
        <w:rPr>
          <w:rFonts w:ascii="Arial" w:hAnsi="Arial" w:cs="Arial"/>
          <w:sz w:val="22"/>
          <w:lang w:eastAsia="ko-KR"/>
        </w:rPr>
        <w:t>Developmental Biology</w:t>
      </w:r>
      <w:r w:rsidRPr="004747F0">
        <w:rPr>
          <w:rFonts w:ascii="Arial" w:hAnsi="Arial" w:cs="Arial"/>
          <w:sz w:val="22"/>
          <w:lang w:eastAsia="ko-KR"/>
        </w:rPr>
        <w:br/>
        <w:t>Stanford University, Stanford, CA, USA</w:t>
      </w:r>
    </w:p>
    <w:p w14:paraId="3D7349C6" w14:textId="77777777" w:rsidR="00C91B96" w:rsidRPr="004747F0" w:rsidRDefault="00C91B96" w:rsidP="00C91B96">
      <w:pPr>
        <w:spacing w:before="240"/>
        <w:jc w:val="center"/>
        <w:outlineLvl w:val="0"/>
        <w:rPr>
          <w:rFonts w:ascii="Arial" w:hAnsi="Arial" w:cs="Arial"/>
          <w:sz w:val="22"/>
        </w:rPr>
      </w:pPr>
      <w:r w:rsidRPr="004747F0">
        <w:rPr>
          <w:rFonts w:ascii="Arial" w:hAnsi="Arial" w:cs="Arial"/>
          <w:sz w:val="22"/>
        </w:rPr>
        <w:t>* Email: wandless@stanford.edu</w:t>
      </w:r>
    </w:p>
    <w:p w14:paraId="0AE2077A" w14:textId="77777777" w:rsidR="00C91B96" w:rsidRDefault="00C91B96" w:rsidP="00C91B96">
      <w:pPr>
        <w:tabs>
          <w:tab w:val="left" w:pos="3787"/>
        </w:tabs>
        <w:rPr>
          <w:rFonts w:ascii="Arial" w:hAnsi="Arial" w:cs="Arial"/>
          <w:b/>
        </w:rPr>
      </w:pPr>
    </w:p>
    <w:p w14:paraId="1C457EEE" w14:textId="77777777" w:rsidR="00C91B96" w:rsidRDefault="00C91B96" w:rsidP="00C91B96">
      <w:pPr>
        <w:tabs>
          <w:tab w:val="left" w:pos="3787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</w:t>
      </w:r>
    </w:p>
    <w:p w14:paraId="31233F5D" w14:textId="77777777" w:rsidR="00C91B96" w:rsidRDefault="00C91B96" w:rsidP="00C91B96">
      <w:pPr>
        <w:tabs>
          <w:tab w:val="left" w:pos="3787"/>
        </w:tabs>
        <w:jc w:val="center"/>
        <w:rPr>
          <w:rFonts w:ascii="Arial" w:hAnsi="Arial" w:cs="Arial"/>
          <w:b/>
        </w:rPr>
      </w:pPr>
    </w:p>
    <w:p w14:paraId="30429087" w14:textId="77777777" w:rsidR="00C91B96" w:rsidRDefault="00C91B96" w:rsidP="00C91B96">
      <w:pPr>
        <w:tabs>
          <w:tab w:val="left" w:pos="3787"/>
        </w:tabs>
        <w:jc w:val="center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6E1EB0" wp14:editId="089C21F4">
            <wp:extent cx="2926080" cy="2176272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rm development flatten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176272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04AF584C" w14:textId="77777777" w:rsidR="00C91B96" w:rsidRDefault="00C91B96" w:rsidP="00C91B96">
      <w:pPr>
        <w:tabs>
          <w:tab w:val="left" w:pos="3787"/>
        </w:tabs>
        <w:rPr>
          <w:rFonts w:ascii="Times New Roman" w:hAnsi="Times New Roman" w:cs="Times New Roman"/>
          <w:lang w:eastAsia="ko-KR"/>
        </w:rPr>
      </w:pPr>
    </w:p>
    <w:p w14:paraId="55DB1980" w14:textId="77777777" w:rsidR="00C91B96" w:rsidRPr="002B7A58" w:rsidRDefault="00C91B96" w:rsidP="00D425C4">
      <w:pPr>
        <w:tabs>
          <w:tab w:val="left" w:pos="3787"/>
        </w:tabs>
        <w:spacing w:line="360" w:lineRule="auto"/>
        <w:rPr>
          <w:rFonts w:ascii="바탕" w:eastAsia="바탕" w:hAnsi="바탕" w:cs="바탕"/>
          <w:lang w:eastAsia="ko-KR"/>
        </w:rPr>
      </w:pPr>
      <w:r w:rsidRPr="0055423E">
        <w:rPr>
          <w:rFonts w:ascii="Times New Roman" w:hAnsi="Times New Roman" w:cs="Times New Roman"/>
          <w:b/>
          <w:lang w:eastAsia="ko-KR"/>
        </w:rPr>
        <w:t xml:space="preserve">Figure S1. Trimethoprim has no effect on </w:t>
      </w:r>
      <w:r w:rsidRPr="0055423E">
        <w:rPr>
          <w:rFonts w:ascii="Times New Roman" w:hAnsi="Times New Roman" w:cs="Times New Roman"/>
          <w:b/>
          <w:i/>
          <w:lang w:eastAsia="ko-KR"/>
        </w:rPr>
        <w:t xml:space="preserve">C. </w:t>
      </w:r>
      <w:proofErr w:type="spellStart"/>
      <w:r w:rsidRPr="0055423E">
        <w:rPr>
          <w:rFonts w:ascii="Times New Roman" w:hAnsi="Times New Roman" w:cs="Times New Roman"/>
          <w:b/>
          <w:i/>
          <w:lang w:eastAsia="ko-KR"/>
        </w:rPr>
        <w:t>elegans</w:t>
      </w:r>
      <w:proofErr w:type="spellEnd"/>
      <w:r w:rsidRPr="0055423E">
        <w:rPr>
          <w:rFonts w:ascii="Times New Roman" w:hAnsi="Times New Roman" w:cs="Times New Roman"/>
          <w:b/>
          <w:lang w:eastAsia="ko-KR"/>
        </w:rPr>
        <w:t xml:space="preserve"> development rate.</w:t>
      </w:r>
      <w:r>
        <w:rPr>
          <w:rFonts w:ascii="Times New Roman" w:hAnsi="Times New Roman" w:cs="Times New Roman"/>
          <w:lang w:eastAsia="ko-KR"/>
        </w:rPr>
        <w:t xml:space="preserve"> </w:t>
      </w:r>
      <w:r w:rsidR="005B3467">
        <w:rPr>
          <w:rFonts w:ascii="Times New Roman" w:hAnsi="Times New Roman" w:cs="Times New Roman"/>
          <w:lang w:eastAsia="ko-KR"/>
        </w:rPr>
        <w:t xml:space="preserve">Synchronized starved L1 animals were put on standard NGM plates, NGM </w:t>
      </w:r>
      <w:r w:rsidR="0055423E">
        <w:rPr>
          <w:rFonts w:ascii="Times New Roman" w:hAnsi="Times New Roman" w:cs="Times New Roman"/>
          <w:lang w:eastAsia="ko-KR"/>
        </w:rPr>
        <w:t xml:space="preserve">plates with DMSO (1% v/v), </w:t>
      </w:r>
      <w:r w:rsidR="005B3467">
        <w:rPr>
          <w:rFonts w:ascii="Times New Roman" w:hAnsi="Times New Roman" w:cs="Times New Roman"/>
          <w:lang w:eastAsia="ko-KR"/>
        </w:rPr>
        <w:t xml:space="preserve">and NGM </w:t>
      </w:r>
      <w:r w:rsidR="0055423E">
        <w:rPr>
          <w:rFonts w:ascii="Times New Roman" w:hAnsi="Times New Roman" w:cs="Times New Roman"/>
          <w:lang w:eastAsia="ko-KR"/>
        </w:rPr>
        <w:t>plates with TMP dissolved in DMSO (1% v/v DMSO, 1</w:t>
      </w:r>
      <w:r w:rsidR="00D425C4">
        <w:rPr>
          <w:rFonts w:ascii="Times New Roman" w:hAnsi="Times New Roman" w:cs="Times New Roman"/>
          <w:lang w:eastAsia="ko-KR"/>
        </w:rPr>
        <w:t xml:space="preserve"> </w:t>
      </w:r>
      <w:proofErr w:type="spellStart"/>
      <w:r w:rsidR="0055423E">
        <w:rPr>
          <w:rFonts w:ascii="Times New Roman" w:hAnsi="Times New Roman" w:cs="Times New Roman"/>
          <w:lang w:eastAsia="ko-KR"/>
        </w:rPr>
        <w:t>mM</w:t>
      </w:r>
      <w:proofErr w:type="spellEnd"/>
      <w:r w:rsidR="0055423E">
        <w:rPr>
          <w:rFonts w:ascii="Times New Roman" w:hAnsi="Times New Roman" w:cs="Times New Roman"/>
          <w:lang w:eastAsia="ko-KR"/>
        </w:rPr>
        <w:t xml:space="preserve"> TMP)</w:t>
      </w:r>
      <w:r w:rsidR="00D425C4">
        <w:rPr>
          <w:rFonts w:ascii="Times New Roman" w:hAnsi="Times New Roman" w:cs="Times New Roman"/>
          <w:lang w:eastAsia="ko-KR"/>
        </w:rPr>
        <w:t>. The graph shows the percenta</w:t>
      </w:r>
      <w:r w:rsidR="0019369E">
        <w:rPr>
          <w:rFonts w:ascii="Times New Roman" w:hAnsi="Times New Roman" w:cs="Times New Roman"/>
          <w:lang w:eastAsia="ko-KR"/>
        </w:rPr>
        <w:t>ge of each stage after 50 hours</w:t>
      </w:r>
      <w:r w:rsidR="005D3E00">
        <w:rPr>
          <w:rFonts w:ascii="Times New Roman" w:hAnsi="Times New Roman" w:cs="Times New Roman"/>
          <w:lang w:eastAsia="ko-KR"/>
        </w:rPr>
        <w:t xml:space="preserve"> (n </w:t>
      </w:r>
      <w:r w:rsidR="005B3467">
        <w:rPr>
          <w:rFonts w:ascii="Times New Roman" w:hAnsi="Times New Roman" w:cs="Times New Roman"/>
          <w:lang w:eastAsia="ko-KR"/>
        </w:rPr>
        <w:t>&gt; 80</w:t>
      </w:r>
      <w:r w:rsidR="005D3E00">
        <w:rPr>
          <w:rFonts w:ascii="Times New Roman" w:hAnsi="Times New Roman" w:cs="Times New Roman"/>
          <w:lang w:eastAsia="ko-KR"/>
        </w:rPr>
        <w:t xml:space="preserve"> for each bar)</w:t>
      </w:r>
      <w:r w:rsidR="0019369E">
        <w:rPr>
          <w:rFonts w:ascii="Times New Roman" w:hAnsi="Times New Roman" w:cs="Times New Roman"/>
          <w:lang w:eastAsia="ko-KR"/>
        </w:rPr>
        <w:t>.</w:t>
      </w:r>
      <w:r w:rsidR="005D3E00">
        <w:rPr>
          <w:rFonts w:ascii="Times New Roman" w:hAnsi="Times New Roman" w:cs="Times New Roman"/>
          <w:lang w:eastAsia="ko-KR"/>
        </w:rPr>
        <w:t xml:space="preserve"> </w:t>
      </w:r>
      <w:r w:rsidR="00F22E17">
        <w:rPr>
          <w:rFonts w:ascii="Times New Roman" w:hAnsi="Times New Roman" w:cs="Times New Roman"/>
          <w:lang w:eastAsia="ko-KR"/>
        </w:rPr>
        <w:t>Trimethoprim and DMSO did not affect development rate</w:t>
      </w:r>
      <w:r w:rsidR="002B7A58">
        <w:rPr>
          <w:rFonts w:ascii="Times New Roman" w:hAnsi="Times New Roman" w:cs="Times New Roman"/>
          <w:lang w:eastAsia="ko-KR"/>
        </w:rPr>
        <w:t xml:space="preserve"> (YA: young adult;</w:t>
      </w:r>
      <w:r w:rsidR="00F22E17">
        <w:rPr>
          <w:rFonts w:ascii="Times New Roman" w:hAnsi="Times New Roman" w:cs="Times New Roman"/>
          <w:lang w:eastAsia="ko-KR"/>
        </w:rPr>
        <w:t xml:space="preserve"> L1-4: four larval</w:t>
      </w:r>
      <w:r w:rsidR="002B7A58">
        <w:rPr>
          <w:rFonts w:ascii="Times New Roman" w:hAnsi="Times New Roman" w:cs="Times New Roman"/>
          <w:lang w:eastAsia="ko-KR"/>
        </w:rPr>
        <w:t xml:space="preserve"> stages)</w:t>
      </w:r>
      <w:r w:rsidR="0019369E">
        <w:rPr>
          <w:rFonts w:ascii="Times New Roman" w:hAnsi="Times New Roman" w:cs="Times New Roman"/>
          <w:lang w:eastAsia="ko-KR"/>
        </w:rPr>
        <w:t>.</w:t>
      </w:r>
      <w:r w:rsidR="002B7A58">
        <w:rPr>
          <w:rFonts w:ascii="바탕" w:eastAsia="바탕" w:hAnsi="바탕" w:cs="바탕"/>
          <w:lang w:eastAsia="ko-KR"/>
        </w:rPr>
        <w:t xml:space="preserve"> </w:t>
      </w:r>
      <w:r w:rsidR="005D3E00">
        <w:rPr>
          <w:rFonts w:ascii="Times New Roman" w:hAnsi="Times New Roman" w:cs="Times New Roman"/>
          <w:lang w:eastAsia="ko-KR"/>
        </w:rPr>
        <w:t xml:space="preserve">Each condition was run in duplicate. </w:t>
      </w:r>
      <w:bookmarkStart w:id="0" w:name="_GoBack"/>
      <w:bookmarkEnd w:id="0"/>
    </w:p>
    <w:sectPr w:rsidR="00C91B96" w:rsidRPr="002B7A58" w:rsidSect="00012C6C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15F864" w14:textId="77777777" w:rsidR="005D3E00" w:rsidRDefault="005D3E00" w:rsidP="002C110B">
      <w:r>
        <w:separator/>
      </w:r>
    </w:p>
  </w:endnote>
  <w:endnote w:type="continuationSeparator" w:id="0">
    <w:p w14:paraId="032018B5" w14:textId="77777777" w:rsidR="005D3E00" w:rsidRDefault="005D3E00" w:rsidP="002C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CF4336" w14:textId="77777777" w:rsidR="005D3E00" w:rsidRDefault="005D3E00" w:rsidP="002C110B">
      <w:r>
        <w:separator/>
      </w:r>
    </w:p>
  </w:footnote>
  <w:footnote w:type="continuationSeparator" w:id="0">
    <w:p w14:paraId="5EB7685E" w14:textId="77777777" w:rsidR="005D3E00" w:rsidRDefault="005D3E00" w:rsidP="002C11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16D89" w14:textId="77777777" w:rsidR="005D3E00" w:rsidRDefault="00610F96" w:rsidP="002C110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D3E0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E424CA" w14:textId="77777777" w:rsidR="005D3E00" w:rsidRDefault="005D3E00" w:rsidP="002C110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7E80DD" w14:textId="77777777" w:rsidR="005D3E00" w:rsidRPr="004747F0" w:rsidRDefault="005D3E00" w:rsidP="004747F0">
    <w:pPr>
      <w:pStyle w:val="Header"/>
      <w:jc w:val="right"/>
      <w:rPr>
        <w:rFonts w:ascii="Arial" w:hAnsi="Arial" w:cs="Arial"/>
        <w:i/>
        <w:sz w:val="20"/>
      </w:rPr>
    </w:pPr>
    <w:r w:rsidRPr="004747F0">
      <w:rPr>
        <w:rStyle w:val="PageNumber"/>
        <w:rFonts w:ascii="Arial" w:hAnsi="Arial" w:cs="Arial"/>
        <w:i/>
        <w:sz w:val="20"/>
      </w:rPr>
      <w:t>Cho et al.</w:t>
    </w:r>
    <w:r>
      <w:rPr>
        <w:rStyle w:val="PageNumber"/>
        <w:rFonts w:ascii="Arial" w:hAnsi="Arial" w:cs="Arial"/>
        <w:i/>
        <w:sz w:val="20"/>
      </w:rPr>
      <w:t>, supporting information</w:t>
    </w:r>
    <w:r w:rsidRPr="004747F0">
      <w:rPr>
        <w:rStyle w:val="PageNumber"/>
        <w:rFonts w:ascii="Arial" w:hAnsi="Arial" w:cs="Arial"/>
        <w:i/>
        <w:sz w:val="20"/>
      </w:rPr>
      <w:t xml:space="preserve">  </w:t>
    </w:r>
    <w:proofErr w:type="gramStart"/>
    <w:r w:rsidRPr="004747F0">
      <w:rPr>
        <w:rStyle w:val="PageNumber"/>
        <w:rFonts w:ascii="Arial" w:hAnsi="Arial" w:cs="Arial"/>
        <w:i/>
        <w:sz w:val="20"/>
      </w:rPr>
      <w:t>•  page</w:t>
    </w:r>
    <w:proofErr w:type="gramEnd"/>
    <w:r w:rsidRPr="004747F0">
      <w:rPr>
        <w:rStyle w:val="PageNumber"/>
        <w:rFonts w:ascii="Arial" w:hAnsi="Arial" w:cs="Arial"/>
        <w:i/>
        <w:sz w:val="20"/>
      </w:rPr>
      <w:t xml:space="preserve"> </w:t>
    </w:r>
    <w:r w:rsidR="00610F96" w:rsidRPr="004747F0">
      <w:rPr>
        <w:rStyle w:val="PageNumber"/>
        <w:rFonts w:ascii="Arial" w:hAnsi="Arial" w:cs="Arial"/>
        <w:i/>
        <w:sz w:val="20"/>
      </w:rPr>
      <w:fldChar w:fldCharType="begin"/>
    </w:r>
    <w:r w:rsidRPr="004747F0">
      <w:rPr>
        <w:rStyle w:val="PageNumber"/>
        <w:rFonts w:ascii="Arial" w:hAnsi="Arial" w:cs="Arial"/>
        <w:i/>
        <w:sz w:val="20"/>
      </w:rPr>
      <w:instrText xml:space="preserve"> PAGE </w:instrText>
    </w:r>
    <w:r w:rsidR="00610F96" w:rsidRPr="004747F0">
      <w:rPr>
        <w:rStyle w:val="PageNumber"/>
        <w:rFonts w:ascii="Arial" w:hAnsi="Arial" w:cs="Arial"/>
        <w:i/>
        <w:sz w:val="20"/>
      </w:rPr>
      <w:fldChar w:fldCharType="separate"/>
    </w:r>
    <w:r w:rsidR="000F1A80">
      <w:rPr>
        <w:rStyle w:val="PageNumber"/>
        <w:rFonts w:ascii="Arial" w:hAnsi="Arial" w:cs="Arial"/>
        <w:i/>
        <w:noProof/>
        <w:sz w:val="20"/>
      </w:rPr>
      <w:t>1</w:t>
    </w:r>
    <w:r w:rsidR="00610F96" w:rsidRPr="004747F0">
      <w:rPr>
        <w:rStyle w:val="PageNumber"/>
        <w:rFonts w:ascii="Arial" w:hAnsi="Arial" w:cs="Arial"/>
        <w:i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EA4BFF"/>
    <w:multiLevelType w:val="hybridMultilevel"/>
    <w:tmpl w:val="CAD87976"/>
    <w:lvl w:ilvl="0" w:tplc="5376597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56F96"/>
    <w:rsid w:val="0000494B"/>
    <w:rsid w:val="0000622C"/>
    <w:rsid w:val="00011A09"/>
    <w:rsid w:val="00012C6C"/>
    <w:rsid w:val="00030D5A"/>
    <w:rsid w:val="0003677C"/>
    <w:rsid w:val="00042EB8"/>
    <w:rsid w:val="00043CA3"/>
    <w:rsid w:val="00046015"/>
    <w:rsid w:val="00055B8A"/>
    <w:rsid w:val="00063A35"/>
    <w:rsid w:val="000675C4"/>
    <w:rsid w:val="00067E40"/>
    <w:rsid w:val="00070156"/>
    <w:rsid w:val="0007370D"/>
    <w:rsid w:val="00080E8D"/>
    <w:rsid w:val="000905E8"/>
    <w:rsid w:val="000966E4"/>
    <w:rsid w:val="000B03E2"/>
    <w:rsid w:val="000B26E9"/>
    <w:rsid w:val="000B35BB"/>
    <w:rsid w:val="000B374B"/>
    <w:rsid w:val="000C320A"/>
    <w:rsid w:val="000D44CF"/>
    <w:rsid w:val="000E5D2C"/>
    <w:rsid w:val="000F1A80"/>
    <w:rsid w:val="000F1AB6"/>
    <w:rsid w:val="00121DD6"/>
    <w:rsid w:val="00124875"/>
    <w:rsid w:val="00137729"/>
    <w:rsid w:val="00140156"/>
    <w:rsid w:val="00145F82"/>
    <w:rsid w:val="001623BB"/>
    <w:rsid w:val="00162DC1"/>
    <w:rsid w:val="00173885"/>
    <w:rsid w:val="0017648F"/>
    <w:rsid w:val="001857F9"/>
    <w:rsid w:val="00186CE4"/>
    <w:rsid w:val="0019369E"/>
    <w:rsid w:val="001A56F7"/>
    <w:rsid w:val="001B1D0D"/>
    <w:rsid w:val="001B2FB6"/>
    <w:rsid w:val="001B59B7"/>
    <w:rsid w:val="001C44BF"/>
    <w:rsid w:val="001D27E6"/>
    <w:rsid w:val="001E7FDB"/>
    <w:rsid w:val="001F1A3D"/>
    <w:rsid w:val="001F3E2D"/>
    <w:rsid w:val="00204D4F"/>
    <w:rsid w:val="00211057"/>
    <w:rsid w:val="00211664"/>
    <w:rsid w:val="00215035"/>
    <w:rsid w:val="00217EED"/>
    <w:rsid w:val="0022331D"/>
    <w:rsid w:val="00232A54"/>
    <w:rsid w:val="00232B43"/>
    <w:rsid w:val="002374AB"/>
    <w:rsid w:val="0023792D"/>
    <w:rsid w:val="002467C5"/>
    <w:rsid w:val="0025003C"/>
    <w:rsid w:val="002523C9"/>
    <w:rsid w:val="00252E5D"/>
    <w:rsid w:val="002550E0"/>
    <w:rsid w:val="00267BEE"/>
    <w:rsid w:val="00270C5B"/>
    <w:rsid w:val="002850EB"/>
    <w:rsid w:val="0028601B"/>
    <w:rsid w:val="0028677F"/>
    <w:rsid w:val="002A0B61"/>
    <w:rsid w:val="002B7A58"/>
    <w:rsid w:val="002C0422"/>
    <w:rsid w:val="002C110B"/>
    <w:rsid w:val="002D202A"/>
    <w:rsid w:val="002D68AC"/>
    <w:rsid w:val="002E219C"/>
    <w:rsid w:val="002E51CE"/>
    <w:rsid w:val="002E7182"/>
    <w:rsid w:val="00302473"/>
    <w:rsid w:val="00303E9B"/>
    <w:rsid w:val="003067F9"/>
    <w:rsid w:val="00321801"/>
    <w:rsid w:val="00321F56"/>
    <w:rsid w:val="003306F8"/>
    <w:rsid w:val="00334021"/>
    <w:rsid w:val="003358C9"/>
    <w:rsid w:val="00340570"/>
    <w:rsid w:val="003413B3"/>
    <w:rsid w:val="00346BCC"/>
    <w:rsid w:val="003563F9"/>
    <w:rsid w:val="003568FF"/>
    <w:rsid w:val="00357BBB"/>
    <w:rsid w:val="00367946"/>
    <w:rsid w:val="00376F02"/>
    <w:rsid w:val="00386434"/>
    <w:rsid w:val="00387A7D"/>
    <w:rsid w:val="00390482"/>
    <w:rsid w:val="00391ACA"/>
    <w:rsid w:val="003D3962"/>
    <w:rsid w:val="003D433D"/>
    <w:rsid w:val="003F0C59"/>
    <w:rsid w:val="00411039"/>
    <w:rsid w:val="004230A5"/>
    <w:rsid w:val="0042385E"/>
    <w:rsid w:val="004248AC"/>
    <w:rsid w:val="004350DE"/>
    <w:rsid w:val="00447EEF"/>
    <w:rsid w:val="00456F96"/>
    <w:rsid w:val="004605DF"/>
    <w:rsid w:val="00460A42"/>
    <w:rsid w:val="0046291D"/>
    <w:rsid w:val="00470A74"/>
    <w:rsid w:val="004747F0"/>
    <w:rsid w:val="0048671E"/>
    <w:rsid w:val="00496E8F"/>
    <w:rsid w:val="004970F3"/>
    <w:rsid w:val="004A17F7"/>
    <w:rsid w:val="004A3AA2"/>
    <w:rsid w:val="004A4567"/>
    <w:rsid w:val="004A4F7F"/>
    <w:rsid w:val="004B0E28"/>
    <w:rsid w:val="004B16D7"/>
    <w:rsid w:val="004C22B1"/>
    <w:rsid w:val="004C3509"/>
    <w:rsid w:val="004C511B"/>
    <w:rsid w:val="004F00F2"/>
    <w:rsid w:val="00511199"/>
    <w:rsid w:val="00516B2F"/>
    <w:rsid w:val="00533BF5"/>
    <w:rsid w:val="0054069C"/>
    <w:rsid w:val="00541F62"/>
    <w:rsid w:val="00542346"/>
    <w:rsid w:val="00544C95"/>
    <w:rsid w:val="00545D99"/>
    <w:rsid w:val="0055423E"/>
    <w:rsid w:val="005565A3"/>
    <w:rsid w:val="005607B9"/>
    <w:rsid w:val="00561B4C"/>
    <w:rsid w:val="005628B8"/>
    <w:rsid w:val="00575996"/>
    <w:rsid w:val="005947DA"/>
    <w:rsid w:val="00595A56"/>
    <w:rsid w:val="005B3467"/>
    <w:rsid w:val="005B4D4D"/>
    <w:rsid w:val="005C340E"/>
    <w:rsid w:val="005D3186"/>
    <w:rsid w:val="005D3E00"/>
    <w:rsid w:val="005D65EA"/>
    <w:rsid w:val="005E7193"/>
    <w:rsid w:val="00606E9D"/>
    <w:rsid w:val="00610F96"/>
    <w:rsid w:val="00640684"/>
    <w:rsid w:val="00641297"/>
    <w:rsid w:val="00643BFF"/>
    <w:rsid w:val="00652052"/>
    <w:rsid w:val="006537C8"/>
    <w:rsid w:val="0069570B"/>
    <w:rsid w:val="006964E7"/>
    <w:rsid w:val="006A2F69"/>
    <w:rsid w:val="006B0D87"/>
    <w:rsid w:val="006B1A6E"/>
    <w:rsid w:val="006B253B"/>
    <w:rsid w:val="006B72A8"/>
    <w:rsid w:val="006C6655"/>
    <w:rsid w:val="006D3717"/>
    <w:rsid w:val="006D608E"/>
    <w:rsid w:val="006E1998"/>
    <w:rsid w:val="006F0A53"/>
    <w:rsid w:val="006F144D"/>
    <w:rsid w:val="006F19B0"/>
    <w:rsid w:val="006F278A"/>
    <w:rsid w:val="00722D3E"/>
    <w:rsid w:val="0072600D"/>
    <w:rsid w:val="007322B0"/>
    <w:rsid w:val="00732536"/>
    <w:rsid w:val="00734820"/>
    <w:rsid w:val="0075337B"/>
    <w:rsid w:val="00753DB9"/>
    <w:rsid w:val="00761079"/>
    <w:rsid w:val="00761779"/>
    <w:rsid w:val="0077449E"/>
    <w:rsid w:val="007857B1"/>
    <w:rsid w:val="007A4D49"/>
    <w:rsid w:val="007C0298"/>
    <w:rsid w:val="007C0B5E"/>
    <w:rsid w:val="007C23C7"/>
    <w:rsid w:val="007D2DF7"/>
    <w:rsid w:val="007D42BD"/>
    <w:rsid w:val="007E1361"/>
    <w:rsid w:val="007E2596"/>
    <w:rsid w:val="007E426F"/>
    <w:rsid w:val="00800E9E"/>
    <w:rsid w:val="00803535"/>
    <w:rsid w:val="0080693A"/>
    <w:rsid w:val="0081150D"/>
    <w:rsid w:val="00811BC4"/>
    <w:rsid w:val="0081229D"/>
    <w:rsid w:val="00822DA5"/>
    <w:rsid w:val="00833684"/>
    <w:rsid w:val="00846927"/>
    <w:rsid w:val="00847313"/>
    <w:rsid w:val="00851219"/>
    <w:rsid w:val="00851981"/>
    <w:rsid w:val="00867241"/>
    <w:rsid w:val="00873DE0"/>
    <w:rsid w:val="00877842"/>
    <w:rsid w:val="0089498A"/>
    <w:rsid w:val="008B5CBA"/>
    <w:rsid w:val="008B7E5A"/>
    <w:rsid w:val="008C208D"/>
    <w:rsid w:val="008D0571"/>
    <w:rsid w:val="008D20AB"/>
    <w:rsid w:val="008D217F"/>
    <w:rsid w:val="008D2A41"/>
    <w:rsid w:val="008D49CA"/>
    <w:rsid w:val="008E3C43"/>
    <w:rsid w:val="008F1C81"/>
    <w:rsid w:val="0090327B"/>
    <w:rsid w:val="00904CC2"/>
    <w:rsid w:val="009064EE"/>
    <w:rsid w:val="009071C3"/>
    <w:rsid w:val="0091115C"/>
    <w:rsid w:val="009202A0"/>
    <w:rsid w:val="00922086"/>
    <w:rsid w:val="00931E63"/>
    <w:rsid w:val="00934935"/>
    <w:rsid w:val="009530DD"/>
    <w:rsid w:val="00953F24"/>
    <w:rsid w:val="00966547"/>
    <w:rsid w:val="0096685C"/>
    <w:rsid w:val="00966C24"/>
    <w:rsid w:val="009702AA"/>
    <w:rsid w:val="00981DD1"/>
    <w:rsid w:val="00985B15"/>
    <w:rsid w:val="009A6F7D"/>
    <w:rsid w:val="009C087C"/>
    <w:rsid w:val="009E1D2E"/>
    <w:rsid w:val="009E34E6"/>
    <w:rsid w:val="009F07CB"/>
    <w:rsid w:val="009F64AF"/>
    <w:rsid w:val="00A11170"/>
    <w:rsid w:val="00A11B33"/>
    <w:rsid w:val="00A1419F"/>
    <w:rsid w:val="00A22C55"/>
    <w:rsid w:val="00A255EE"/>
    <w:rsid w:val="00A32AC7"/>
    <w:rsid w:val="00A34606"/>
    <w:rsid w:val="00A37E8F"/>
    <w:rsid w:val="00A71687"/>
    <w:rsid w:val="00A7514E"/>
    <w:rsid w:val="00A81AF1"/>
    <w:rsid w:val="00A95F85"/>
    <w:rsid w:val="00AB5631"/>
    <w:rsid w:val="00AB72D3"/>
    <w:rsid w:val="00AC1B4D"/>
    <w:rsid w:val="00AC783B"/>
    <w:rsid w:val="00AE1C2F"/>
    <w:rsid w:val="00AF2079"/>
    <w:rsid w:val="00AF29CE"/>
    <w:rsid w:val="00B065E3"/>
    <w:rsid w:val="00B07E8C"/>
    <w:rsid w:val="00B223B1"/>
    <w:rsid w:val="00B2253E"/>
    <w:rsid w:val="00B33829"/>
    <w:rsid w:val="00B37D02"/>
    <w:rsid w:val="00B70770"/>
    <w:rsid w:val="00B7124C"/>
    <w:rsid w:val="00B73BC3"/>
    <w:rsid w:val="00B81993"/>
    <w:rsid w:val="00B81EE4"/>
    <w:rsid w:val="00B84AA8"/>
    <w:rsid w:val="00B879C0"/>
    <w:rsid w:val="00B97FCB"/>
    <w:rsid w:val="00BB34ED"/>
    <w:rsid w:val="00BB4D0E"/>
    <w:rsid w:val="00BC2855"/>
    <w:rsid w:val="00BD08BE"/>
    <w:rsid w:val="00BE0CD2"/>
    <w:rsid w:val="00BE70B1"/>
    <w:rsid w:val="00C006C5"/>
    <w:rsid w:val="00C01CF0"/>
    <w:rsid w:val="00C06BFD"/>
    <w:rsid w:val="00C14F39"/>
    <w:rsid w:val="00C231AD"/>
    <w:rsid w:val="00C27E7B"/>
    <w:rsid w:val="00C31A16"/>
    <w:rsid w:val="00C3571A"/>
    <w:rsid w:val="00C52E36"/>
    <w:rsid w:val="00C62486"/>
    <w:rsid w:val="00C91B96"/>
    <w:rsid w:val="00CA1130"/>
    <w:rsid w:val="00CA1831"/>
    <w:rsid w:val="00CA2197"/>
    <w:rsid w:val="00CA61BF"/>
    <w:rsid w:val="00CB5398"/>
    <w:rsid w:val="00CB5457"/>
    <w:rsid w:val="00CC2FEC"/>
    <w:rsid w:val="00CC62CC"/>
    <w:rsid w:val="00CE35C1"/>
    <w:rsid w:val="00CF15A3"/>
    <w:rsid w:val="00D02885"/>
    <w:rsid w:val="00D20ABC"/>
    <w:rsid w:val="00D22733"/>
    <w:rsid w:val="00D24C04"/>
    <w:rsid w:val="00D33457"/>
    <w:rsid w:val="00D3575E"/>
    <w:rsid w:val="00D425C4"/>
    <w:rsid w:val="00D45D02"/>
    <w:rsid w:val="00D462DE"/>
    <w:rsid w:val="00D50994"/>
    <w:rsid w:val="00D52CAA"/>
    <w:rsid w:val="00D567ED"/>
    <w:rsid w:val="00D5760E"/>
    <w:rsid w:val="00D606D9"/>
    <w:rsid w:val="00D75741"/>
    <w:rsid w:val="00D9072F"/>
    <w:rsid w:val="00D9219A"/>
    <w:rsid w:val="00D93311"/>
    <w:rsid w:val="00DA3284"/>
    <w:rsid w:val="00DB1057"/>
    <w:rsid w:val="00DC4C50"/>
    <w:rsid w:val="00E0101B"/>
    <w:rsid w:val="00E132D3"/>
    <w:rsid w:val="00E31D5E"/>
    <w:rsid w:val="00E3252A"/>
    <w:rsid w:val="00E327AC"/>
    <w:rsid w:val="00E73CB4"/>
    <w:rsid w:val="00E97102"/>
    <w:rsid w:val="00EA62A4"/>
    <w:rsid w:val="00EB1222"/>
    <w:rsid w:val="00EB6090"/>
    <w:rsid w:val="00EB62B2"/>
    <w:rsid w:val="00EB65CC"/>
    <w:rsid w:val="00EE6CD6"/>
    <w:rsid w:val="00EF0163"/>
    <w:rsid w:val="00F04634"/>
    <w:rsid w:val="00F20236"/>
    <w:rsid w:val="00F21F37"/>
    <w:rsid w:val="00F21FEC"/>
    <w:rsid w:val="00F22E17"/>
    <w:rsid w:val="00F23564"/>
    <w:rsid w:val="00F33571"/>
    <w:rsid w:val="00F42B83"/>
    <w:rsid w:val="00F541D9"/>
    <w:rsid w:val="00F70C16"/>
    <w:rsid w:val="00F716C1"/>
    <w:rsid w:val="00F73490"/>
    <w:rsid w:val="00F90DE5"/>
    <w:rsid w:val="00FD725B"/>
    <w:rsid w:val="00FE69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67A6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66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11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10B"/>
  </w:style>
  <w:style w:type="character" w:styleId="PageNumber">
    <w:name w:val="page number"/>
    <w:basedOn w:val="DefaultParagraphFont"/>
    <w:uiPriority w:val="99"/>
    <w:semiHidden/>
    <w:unhideWhenUsed/>
    <w:rsid w:val="002C110B"/>
  </w:style>
  <w:style w:type="table" w:styleId="TableGrid">
    <w:name w:val="Table Grid"/>
    <w:basedOn w:val="TableNormal"/>
    <w:uiPriority w:val="59"/>
    <w:rsid w:val="00AF2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3B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BC3"/>
  </w:style>
  <w:style w:type="paragraph" w:styleId="BalloonText">
    <w:name w:val="Balloon Text"/>
    <w:basedOn w:val="Normal"/>
    <w:link w:val="BalloonTextChar"/>
    <w:uiPriority w:val="99"/>
    <w:semiHidden/>
    <w:unhideWhenUsed/>
    <w:rsid w:val="004F00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0F2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760E"/>
    <w:rPr>
      <w:color w:val="0000FF"/>
      <w:u w:val="single"/>
    </w:rPr>
  </w:style>
  <w:style w:type="paragraph" w:styleId="Revision">
    <w:name w:val="Revision"/>
    <w:hidden/>
    <w:uiPriority w:val="99"/>
    <w:semiHidden/>
    <w:rsid w:val="00966C24"/>
  </w:style>
  <w:style w:type="character" w:styleId="CommentReference">
    <w:name w:val="annotation reference"/>
    <w:basedOn w:val="DefaultParagraphFont"/>
    <w:uiPriority w:val="99"/>
    <w:semiHidden/>
    <w:unhideWhenUsed/>
    <w:rsid w:val="00981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D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D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DD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66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11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10B"/>
  </w:style>
  <w:style w:type="character" w:styleId="PageNumber">
    <w:name w:val="page number"/>
    <w:basedOn w:val="DefaultParagraphFont"/>
    <w:uiPriority w:val="99"/>
    <w:semiHidden/>
    <w:unhideWhenUsed/>
    <w:rsid w:val="002C110B"/>
  </w:style>
  <w:style w:type="table" w:styleId="TableGrid">
    <w:name w:val="Table Grid"/>
    <w:basedOn w:val="TableNormal"/>
    <w:uiPriority w:val="59"/>
    <w:rsid w:val="00AF2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3B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BC3"/>
  </w:style>
  <w:style w:type="paragraph" w:styleId="BalloonText">
    <w:name w:val="Balloon Text"/>
    <w:basedOn w:val="Normal"/>
    <w:link w:val="BalloonTextChar"/>
    <w:uiPriority w:val="99"/>
    <w:semiHidden/>
    <w:unhideWhenUsed/>
    <w:rsid w:val="004F00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0F2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760E"/>
    <w:rPr>
      <w:color w:val="0000FF"/>
      <w:u w:val="single"/>
    </w:rPr>
  </w:style>
  <w:style w:type="paragraph" w:styleId="Revision">
    <w:name w:val="Revision"/>
    <w:hidden/>
    <w:uiPriority w:val="99"/>
    <w:semiHidden/>
    <w:rsid w:val="00966C24"/>
  </w:style>
  <w:style w:type="character" w:styleId="CommentReference">
    <w:name w:val="annotation reference"/>
    <w:basedOn w:val="DefaultParagraphFont"/>
    <w:uiPriority w:val="99"/>
    <w:semiHidden/>
    <w:unhideWhenUsed/>
    <w:rsid w:val="00981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D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D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D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0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5B0D4D-22EF-3048-B6AC-85931D630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rae Cho</dc:creator>
  <cp:lastModifiedBy>Ukrae Cho</cp:lastModifiedBy>
  <cp:revision>3</cp:revision>
  <cp:lastPrinted>2013-05-30T02:14:00Z</cp:lastPrinted>
  <dcterms:created xsi:type="dcterms:W3CDTF">2013-06-01T15:00:00Z</dcterms:created>
  <dcterms:modified xsi:type="dcterms:W3CDTF">2013-06-03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1"/&gt;&lt;/info&gt;PAPERS2_INFO_END</vt:lpwstr>
  </property>
</Properties>
</file>